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995491C" w14:textId="31BF2B50" w:rsidR="003C527A" w:rsidRPr="00E75356" w:rsidRDefault="003C527A" w:rsidP="003C527A">
            <w:pPr>
              <w:spacing w:line="360" w:lineRule="auto"/>
              <w:jc w:val="both"/>
              <w:rPr>
                <w:bCs/>
              </w:rPr>
            </w:pPr>
            <w:r w:rsidRPr="00E75356">
              <w:rPr>
                <w:bCs/>
              </w:rPr>
              <w:t>In “Methods”, “</w:t>
            </w:r>
            <w:r w:rsidRPr="00DC766D">
              <w:rPr>
                <w:bCs/>
              </w:rPr>
              <w:t xml:space="preserve">Resources </w:t>
            </w:r>
            <w:proofErr w:type="gramStart"/>
            <w:r w:rsidRPr="00DC766D">
              <w:rPr>
                <w:bCs/>
              </w:rPr>
              <w:t>availability“</w:t>
            </w:r>
            <w:proofErr w:type="gramEnd"/>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22160C" w:rsidR="00F102CC" w:rsidRPr="00E75356" w:rsidRDefault="003C527A">
            <w:pPr>
              <w:rPr>
                <w:rFonts w:ascii="Noto Sans" w:eastAsia="Noto Sans" w:hAnsi="Noto Sans" w:cs="Noto Sans"/>
                <w:bCs/>
                <w:color w:val="434343"/>
                <w:sz w:val="18"/>
                <w:szCs w:val="18"/>
              </w:rPr>
            </w:pPr>
            <w:r w:rsidRPr="00E75356">
              <w:rPr>
                <w:bCs/>
              </w:rPr>
              <w:t>In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B3F28A" w:rsidR="00F102CC" w:rsidRPr="00E75356" w:rsidRDefault="003C527A">
            <w:pPr>
              <w:rPr>
                <w:rFonts w:ascii="Noto Sans" w:eastAsia="Noto Sans" w:hAnsi="Noto Sans" w:cs="Noto Sans"/>
                <w:bCs/>
                <w:color w:val="434343"/>
                <w:sz w:val="18"/>
                <w:szCs w:val="18"/>
              </w:rPr>
            </w:pPr>
            <w:r w:rsidRPr="00E75356">
              <w:rPr>
                <w:bCs/>
              </w:rPr>
              <w:t>In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6C5C18" w:rsidR="00F102CC" w:rsidRPr="00E75356" w:rsidRDefault="003C527A">
            <w:pPr>
              <w:rPr>
                <w:rFonts w:ascii="Noto Sans" w:eastAsia="Noto Sans" w:hAnsi="Noto Sans" w:cs="Noto Sans"/>
                <w:bCs/>
                <w:color w:val="434343"/>
                <w:sz w:val="18"/>
                <w:szCs w:val="18"/>
              </w:rPr>
            </w:pPr>
            <w:r w:rsidRPr="00E75356">
              <w:rPr>
                <w:bCs/>
              </w:rPr>
              <w:t>In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B0B7B1B" w:rsidR="00F102CC" w:rsidRPr="00DC766D" w:rsidRDefault="003C527A" w:rsidP="00E75356">
            <w:pPr>
              <w:spacing w:before="120" w:line="360" w:lineRule="auto"/>
              <w:jc w:val="both"/>
              <w:rPr>
                <w:bCs/>
              </w:rPr>
            </w:pPr>
            <w:r w:rsidRPr="00DC766D">
              <w:rPr>
                <w:bCs/>
              </w:rPr>
              <w:t xml:space="preserve">In “Methods”, “Primary cell </w:t>
            </w:r>
            <w:r w:rsidRPr="00DC766D">
              <w:rPr>
                <w:bCs/>
              </w:rPr>
              <w:lastRenderedPageBreak/>
              <w:t>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262787" w:rsidR="00F102CC" w:rsidRPr="00E75356" w:rsidRDefault="00E75356">
            <w:pPr>
              <w:rPr>
                <w:rFonts w:ascii="Noto Sans" w:eastAsia="Noto Sans" w:hAnsi="Noto Sans" w:cs="Noto Sans"/>
                <w:bCs/>
                <w:color w:val="434343"/>
                <w:sz w:val="18"/>
                <w:szCs w:val="18"/>
              </w:rPr>
            </w:pPr>
            <w:r w:rsidRPr="00E75356">
              <w:rPr>
                <w:bCs/>
              </w:rPr>
              <w:t>In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340656"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21C29F"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BE3CA0A"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221196"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309AC1E"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39E1D2"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A991832" w:rsidR="00F102CC" w:rsidRPr="003D5AF6" w:rsidRDefault="00E7535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4137ED" w:rsidR="00F102CC" w:rsidRPr="00E75356" w:rsidRDefault="00E75356">
            <w:pPr>
              <w:rPr>
                <w:rFonts w:ascii="Noto Sans" w:eastAsia="Noto Sans" w:hAnsi="Noto Sans" w:cs="Noto Sans"/>
                <w:bCs/>
                <w:color w:val="434343"/>
                <w:sz w:val="18"/>
                <w:szCs w:val="18"/>
              </w:rPr>
            </w:pPr>
            <w:r w:rsidRPr="00E7535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27E85F7"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2C6B19"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514E30" w:rsidR="00F102CC" w:rsidRPr="003D5AF6" w:rsidRDefault="00E75356">
            <w:pPr>
              <w:spacing w:line="225" w:lineRule="auto"/>
              <w:rPr>
                <w:rFonts w:ascii="Noto Sans" w:eastAsia="Noto Sans" w:hAnsi="Noto Sans" w:cs="Noto Sans"/>
                <w:bCs/>
                <w:color w:val="434343"/>
                <w:sz w:val="18"/>
                <w:szCs w:val="18"/>
              </w:rPr>
            </w:pPr>
            <w:r>
              <w:t>doi.org/10.21203/rs.2.11936/v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4D1658" w:rsidR="00F102CC" w:rsidRPr="003D5AF6" w:rsidRDefault="00E75356">
            <w:pPr>
              <w:spacing w:line="225" w:lineRule="auto"/>
              <w:rPr>
                <w:rFonts w:ascii="Noto Sans" w:eastAsia="Noto Sans" w:hAnsi="Noto Sans" w:cs="Noto Sans"/>
                <w:bCs/>
                <w:color w:val="434343"/>
                <w:sz w:val="18"/>
                <w:szCs w:val="18"/>
              </w:rPr>
            </w:pPr>
            <w:r w:rsidRPr="00E75356">
              <w:rPr>
                <w:bCs/>
              </w:rPr>
              <w:t>In “Methods”, “</w:t>
            </w:r>
            <w:r>
              <w:rPr>
                <w:bCs/>
              </w:rPr>
              <w:t>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B890575" w:rsidR="00F102CC" w:rsidRPr="003D5AF6" w:rsidRDefault="00E75356">
            <w:pPr>
              <w:spacing w:line="225" w:lineRule="auto"/>
              <w:rPr>
                <w:rFonts w:ascii="Noto Sans" w:eastAsia="Noto Sans" w:hAnsi="Noto Sans" w:cs="Noto Sans"/>
                <w:bCs/>
                <w:color w:val="434343"/>
                <w:sz w:val="18"/>
                <w:szCs w:val="18"/>
              </w:rPr>
            </w:pPr>
            <w:r w:rsidRPr="00E75356">
              <w:rPr>
                <w:bCs/>
              </w:rPr>
              <w:t>In “Methods”, “</w:t>
            </w:r>
            <w:r>
              <w:rPr>
                <w:bCs/>
              </w:rPr>
              <w:t>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78509B"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FF9039"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6A54DD"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ECB5B7"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of figures 1-3, and in legends of supplementary figures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14280FF"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of figures 1-3, and in legends of supplementary figures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F5BACF3" w:rsidR="00F102CC" w:rsidRDefault="00E753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F1D4ED" w:rsidR="00F102CC" w:rsidRPr="003D5AF6" w:rsidRDefault="00E7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578605" w14:textId="77777777" w:rsidR="00F102CC" w:rsidRDefault="00DC766D">
            <w:pPr>
              <w:spacing w:line="225" w:lineRule="auto"/>
              <w:rPr>
                <w:bCs/>
              </w:rPr>
            </w:pPr>
            <w:r w:rsidRPr="00E75356">
              <w:rPr>
                <w:bCs/>
              </w:rPr>
              <w:t>In “Methods”, “</w:t>
            </w:r>
            <w:r>
              <w:rPr>
                <w:bCs/>
              </w:rPr>
              <w:t>mice”.</w:t>
            </w:r>
          </w:p>
          <w:p w14:paraId="2A6BA9BD" w14:textId="0DC7CFC4" w:rsidR="00DC766D" w:rsidRPr="003D5AF6" w:rsidRDefault="00DC766D">
            <w:pPr>
              <w:spacing w:line="225" w:lineRule="auto"/>
              <w:rPr>
                <w:rFonts w:ascii="Noto Sans" w:eastAsia="Noto Sans" w:hAnsi="Noto Sans" w:cs="Noto Sans"/>
                <w:bCs/>
                <w:color w:val="434343"/>
                <w:sz w:val="18"/>
                <w:szCs w:val="18"/>
              </w:rPr>
            </w:pPr>
            <w:r w:rsidRPr="0014706A">
              <w:rPr>
                <w:bCs/>
              </w:rPr>
              <w:t>Reference of ethics approval:</w:t>
            </w:r>
            <w:r>
              <w:rPr>
                <w:bCs/>
              </w:rPr>
              <w:t xml:space="preserve"> </w:t>
            </w:r>
            <w:r w:rsidR="0014706A">
              <w:rPr>
                <w:bCs/>
              </w:rPr>
              <w:t>A002-2015</w:t>
            </w:r>
            <w:r w:rsidR="0032648D" w:rsidRPr="0032648D">
              <w:rPr>
                <w:bCs/>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FECCC20"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99F32D"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112D97E"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D14821"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EC8E4D7"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BAB602"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A57C66" w14:textId="16EFAD46" w:rsidR="00DC766D" w:rsidRDefault="00DC766D" w:rsidP="00DC766D">
            <w:pPr>
              <w:spacing w:line="225" w:lineRule="auto"/>
              <w:rPr>
                <w:bCs/>
              </w:rPr>
            </w:pPr>
            <w:r w:rsidRPr="00E75356">
              <w:rPr>
                <w:bCs/>
              </w:rPr>
              <w:t>In “Methods”, “</w:t>
            </w:r>
            <w:r w:rsidRPr="00DC766D">
              <w:rPr>
                <w:bCs/>
              </w:rPr>
              <w:t>Quantification and Statistical Analysis</w:t>
            </w:r>
            <w:r>
              <w:rPr>
                <w:bCs/>
              </w:rPr>
              <w:t>”.</w:t>
            </w:r>
          </w:p>
          <w:p w14:paraId="54E0127B" w14:textId="505411B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BB339B" w14:textId="2A16D18B" w:rsidR="00DC766D" w:rsidRPr="00DC766D" w:rsidRDefault="00DC766D" w:rsidP="00DC766D">
            <w:pPr>
              <w:spacing w:before="120" w:line="360" w:lineRule="auto"/>
              <w:jc w:val="both"/>
              <w:rPr>
                <w:bCs/>
              </w:rPr>
            </w:pPr>
            <w:r w:rsidRPr="00E75356">
              <w:rPr>
                <w:bCs/>
              </w:rPr>
              <w:t>In “Methods”, “</w:t>
            </w:r>
            <w:r w:rsidRPr="00DC766D">
              <w:rPr>
                <w:bCs/>
              </w:rPr>
              <w:t xml:space="preserve">Resources </w:t>
            </w:r>
            <w:proofErr w:type="gramStart"/>
            <w:r w:rsidRPr="00DC766D">
              <w:rPr>
                <w:bCs/>
              </w:rPr>
              <w:t>availability“</w:t>
            </w:r>
            <w:proofErr w:type="gramEnd"/>
            <w:r>
              <w:rPr>
                <w:bCs/>
              </w:rPr>
              <w:t>.</w:t>
            </w:r>
          </w:p>
          <w:p w14:paraId="2B3BC7EB" w14:textId="61B777EE" w:rsidR="00DC766D" w:rsidRDefault="00DC766D" w:rsidP="00DC766D">
            <w:pPr>
              <w:spacing w:line="225" w:lineRule="auto"/>
              <w:rPr>
                <w:bCs/>
              </w:rPr>
            </w:pPr>
          </w:p>
          <w:p w14:paraId="4790A381" w14:textId="77777777" w:rsidR="00F102CC" w:rsidRPr="00DC766D" w:rsidRDefault="00F102CC">
            <w:pPr>
              <w:spacing w:line="225" w:lineRule="auto"/>
              <w:rPr>
                <w:bCs/>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26530C" w14:textId="7002E1B7" w:rsidR="00DC766D" w:rsidRPr="00DC766D" w:rsidRDefault="00DC766D" w:rsidP="00DC766D">
            <w:pPr>
              <w:spacing w:before="120" w:line="360" w:lineRule="auto"/>
              <w:jc w:val="both"/>
              <w:rPr>
                <w:bCs/>
              </w:rPr>
            </w:pPr>
            <w:r w:rsidRPr="00E75356">
              <w:rPr>
                <w:bCs/>
              </w:rPr>
              <w:t xml:space="preserve">In “Methods”, </w:t>
            </w:r>
            <w:r>
              <w:rPr>
                <w:bCs/>
              </w:rPr>
              <w:t>“</w:t>
            </w:r>
            <w:r w:rsidRPr="00DC766D">
              <w:rPr>
                <w:bCs/>
              </w:rPr>
              <w:t>RNA-seq and data analysis</w:t>
            </w:r>
            <w:r>
              <w:rPr>
                <w:bCs/>
              </w:rPr>
              <w:t>”.</w:t>
            </w:r>
          </w:p>
          <w:p w14:paraId="78FCD14D" w14:textId="284C109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AA0C71"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58A11E3"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B78434"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BD14CD" w:rsidR="00F102CC" w:rsidRPr="00DC766D" w:rsidRDefault="00DC766D" w:rsidP="00DC766D">
            <w:pPr>
              <w:spacing w:before="120" w:line="360" w:lineRule="auto"/>
              <w:jc w:val="both"/>
              <w:rPr>
                <w:bCs/>
              </w:rPr>
            </w:pPr>
            <w:r w:rsidRPr="00E75356">
              <w:rPr>
                <w:bCs/>
              </w:rPr>
              <w:t>In “Methods”, “</w:t>
            </w:r>
            <w:r w:rsidRPr="00DC766D">
              <w:rPr>
                <w:bCs/>
              </w:rPr>
              <w:t xml:space="preserve">Resources </w:t>
            </w:r>
            <w:proofErr w:type="gramStart"/>
            <w:r w:rsidRPr="00DC766D">
              <w:rPr>
                <w:bCs/>
              </w:rPr>
              <w:t>availability“</w:t>
            </w:r>
            <w:proofErr w:type="gramEnd"/>
            <w:r>
              <w:rPr>
                <w:bCs/>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B10E33" w14:textId="77777777" w:rsidR="00DC766D" w:rsidRPr="00DC766D" w:rsidRDefault="00DC766D" w:rsidP="00DC766D">
            <w:pPr>
              <w:spacing w:before="120" w:line="360" w:lineRule="auto"/>
              <w:jc w:val="both"/>
              <w:rPr>
                <w:bCs/>
              </w:rPr>
            </w:pPr>
            <w:r w:rsidRPr="00E75356">
              <w:rPr>
                <w:bCs/>
              </w:rPr>
              <w:t xml:space="preserve">In “Methods”, </w:t>
            </w:r>
            <w:r>
              <w:rPr>
                <w:bCs/>
              </w:rPr>
              <w:t>“</w:t>
            </w:r>
            <w:r w:rsidRPr="00DC766D">
              <w:rPr>
                <w:bCs/>
              </w:rPr>
              <w:t>RNA-seq and data analysis</w:t>
            </w:r>
            <w:r>
              <w:rPr>
                <w:bCs/>
              </w:rPr>
              <w:t>”.</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ED3AB28"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FA765E"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E9BE179"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2E5E43" w:rsidR="00F102CC" w:rsidRPr="003D5AF6" w:rsidRDefault="00DC7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03F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30A49" w14:textId="77777777" w:rsidR="005A03F6" w:rsidRDefault="005A03F6">
      <w:r>
        <w:separator/>
      </w:r>
    </w:p>
  </w:endnote>
  <w:endnote w:type="continuationSeparator" w:id="0">
    <w:p w14:paraId="4559EBFE" w14:textId="77777777" w:rsidR="005A03F6" w:rsidRDefault="005A0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820D8" w14:textId="77777777" w:rsidR="005A03F6" w:rsidRDefault="005A03F6">
      <w:r>
        <w:separator/>
      </w:r>
    </w:p>
  </w:footnote>
  <w:footnote w:type="continuationSeparator" w:id="0">
    <w:p w14:paraId="323BCC66" w14:textId="77777777" w:rsidR="005A03F6" w:rsidRDefault="005A03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91523529">
    <w:abstractNumId w:val="2"/>
  </w:num>
  <w:num w:numId="2" w16cid:durableId="969745855">
    <w:abstractNumId w:val="0"/>
  </w:num>
  <w:num w:numId="3" w16cid:durableId="1459031501">
    <w:abstractNumId w:val="1"/>
  </w:num>
  <w:num w:numId="4" w16cid:durableId="12482677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2445"/>
    <w:rsid w:val="0014706A"/>
    <w:rsid w:val="001B3BCC"/>
    <w:rsid w:val="002209A8"/>
    <w:rsid w:val="0032648D"/>
    <w:rsid w:val="003C527A"/>
    <w:rsid w:val="003D5AF6"/>
    <w:rsid w:val="00427975"/>
    <w:rsid w:val="004E2C31"/>
    <w:rsid w:val="005A03F6"/>
    <w:rsid w:val="005B0259"/>
    <w:rsid w:val="007054B6"/>
    <w:rsid w:val="009C7B26"/>
    <w:rsid w:val="00A11E52"/>
    <w:rsid w:val="00BD41E9"/>
    <w:rsid w:val="00C84413"/>
    <w:rsid w:val="00DC766D"/>
    <w:rsid w:val="00E753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Costa</cp:lastModifiedBy>
  <cp:revision>5</cp:revision>
  <dcterms:created xsi:type="dcterms:W3CDTF">2022-10-24T18:08:00Z</dcterms:created>
  <dcterms:modified xsi:type="dcterms:W3CDTF">2022-10-25T14:45:00Z</dcterms:modified>
</cp:coreProperties>
</file>